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A9EB7" w14:textId="5C969980" w:rsidR="00731700" w:rsidRDefault="00731700" w:rsidP="00731700">
      <w:pPr>
        <w:contextualSpacing/>
        <w:rPr>
          <w:b/>
          <w:bCs/>
        </w:rPr>
      </w:pPr>
      <w:r w:rsidRPr="00E43F21">
        <w:rPr>
          <w:b/>
          <w:bCs/>
        </w:rPr>
        <w:t>S</w:t>
      </w:r>
      <w:r>
        <w:rPr>
          <w:b/>
          <w:bCs/>
        </w:rPr>
        <w:t>5</w:t>
      </w:r>
      <w:r w:rsidRPr="00E43F21">
        <w:rPr>
          <w:b/>
          <w:bCs/>
        </w:rPr>
        <w:t xml:space="preserve"> Table: Accession IDs </w:t>
      </w:r>
      <w:r w:rsidR="00260A55">
        <w:rPr>
          <w:b/>
          <w:bCs/>
        </w:rPr>
        <w:t>for</w:t>
      </w:r>
      <w:r w:rsidRPr="00E43F21">
        <w:rPr>
          <w:b/>
          <w:bCs/>
        </w:rPr>
        <w:t xml:space="preserve"> the </w:t>
      </w:r>
      <w:r w:rsidR="00260A55">
        <w:rPr>
          <w:b/>
          <w:bCs/>
        </w:rPr>
        <w:t>prM protein sequences used in</w:t>
      </w:r>
      <w:r w:rsidRPr="00E43F21">
        <w:rPr>
          <w:b/>
          <w:bCs/>
        </w:rPr>
        <w:t xml:space="preserve"> the phosphosite evolutionary conservation analysis. </w:t>
      </w:r>
    </w:p>
    <w:p w14:paraId="6667A46F" w14:textId="77777777" w:rsidR="00731700" w:rsidRPr="00E43F21" w:rsidRDefault="00731700" w:rsidP="00731700">
      <w:pPr>
        <w:contextualSpacing/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731700" w:rsidRPr="00E43F21" w14:paraId="2CC389AD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937A68E" w14:textId="77777777" w:rsidR="00731700" w:rsidRPr="00E43F21" w:rsidRDefault="00731700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36FD416B" w14:textId="77777777" w:rsidR="00731700" w:rsidRPr="00E43F21" w:rsidRDefault="00731700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731700" w:rsidRPr="00E43F21" w14:paraId="736C951F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4858996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8356.2</w:t>
            </w:r>
          </w:p>
        </w:tc>
        <w:tc>
          <w:tcPr>
            <w:tcW w:w="3838" w:type="pct"/>
            <w:noWrap/>
            <w:hideMark/>
          </w:tcPr>
          <w:p w14:paraId="71FC343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PUO-218/1980</w:t>
            </w:r>
          </w:p>
        </w:tc>
      </w:tr>
      <w:tr w:rsidR="00731700" w:rsidRPr="00E43F21" w14:paraId="244D7F53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27A1B07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00FA7B01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731700" w:rsidRPr="00E43F21" w14:paraId="5AAB5228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C1A623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2B363C1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731700" w:rsidRPr="00E43F21" w14:paraId="4AC6BCD1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797BBDA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1B27391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731700" w:rsidRPr="00E43F21" w14:paraId="13A0CD4F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5466901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3937255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731700" w:rsidRPr="00E43F21" w14:paraId="341348E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AF0FA7C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29C6360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731700" w:rsidRPr="00E43F21" w14:paraId="1410A085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2E01BF5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4A9D6AA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731700" w:rsidRPr="00E43F21" w14:paraId="3DD89B2D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CEAD5B9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3815F805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731700" w:rsidRPr="00E43F21" w14:paraId="463DF70D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9C5F28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0026.1</w:t>
            </w:r>
          </w:p>
        </w:tc>
        <w:tc>
          <w:tcPr>
            <w:tcW w:w="3838" w:type="pct"/>
            <w:noWrap/>
            <w:hideMark/>
          </w:tcPr>
          <w:p w14:paraId="79F4FA94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China/D2-04</w:t>
            </w:r>
          </w:p>
        </w:tc>
      </w:tr>
      <w:tr w:rsidR="00731700" w:rsidRPr="00E43F21" w14:paraId="364BB351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23B8E28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3.1</w:t>
            </w:r>
          </w:p>
        </w:tc>
        <w:tc>
          <w:tcPr>
            <w:tcW w:w="3838" w:type="pct"/>
            <w:noWrap/>
            <w:hideMark/>
          </w:tcPr>
          <w:p w14:paraId="51C9659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Jamaica/CV1636/1977</w:t>
            </w:r>
          </w:p>
        </w:tc>
      </w:tr>
      <w:tr w:rsidR="00731700" w:rsidRPr="00E43F21" w14:paraId="4D0D3515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12AF342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2.1</w:t>
            </w:r>
          </w:p>
        </w:tc>
        <w:tc>
          <w:tcPr>
            <w:tcW w:w="3838" w:type="pct"/>
            <w:noWrap/>
            <w:hideMark/>
          </w:tcPr>
          <w:p w14:paraId="37C2F3B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Thailand/AHF 82-80/1980</w:t>
            </w:r>
          </w:p>
        </w:tc>
      </w:tr>
      <w:tr w:rsidR="00731700" w:rsidRPr="00E43F21" w14:paraId="50DB8432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EBA52E7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1D0B2D74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731700" w:rsidRPr="00E43F21" w14:paraId="22F60F16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06B4FD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7FE22D70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731700" w:rsidRPr="00E43F21" w14:paraId="328F622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4AD79F6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1E2CAA5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731700" w:rsidRPr="00E43F21" w14:paraId="2F8130BE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1B58C39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6CD12B90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731700" w:rsidRPr="00E43F21" w14:paraId="3C439975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A37C59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18A2E54E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731700" w:rsidRPr="00E43F21" w14:paraId="03AD103D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862F938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57FF996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731700" w:rsidRPr="00E43F21" w14:paraId="566C1A22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2154A56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4759ADC4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731700" w:rsidRPr="00E43F21" w14:paraId="3BA503B7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C3373B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2CEA82B4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731700" w:rsidRPr="00E43F21" w14:paraId="7B81CBFF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48C5288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5646F715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731700" w:rsidRPr="00E43F21" w14:paraId="6E0CEF6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D7C0101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593F578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731700" w:rsidRPr="00E43F21" w14:paraId="245241FB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148AF0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5C6EDE47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731700" w:rsidRPr="00E43F21" w14:paraId="4DF4A928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2BA069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359C7300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731700" w:rsidRPr="00E43F21" w14:paraId="4B591ABD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E0A526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2D08F2D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731700" w:rsidRPr="00E43F21" w14:paraId="1FB9FAAA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463AF6F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6F4E08F1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731700" w:rsidRPr="00E43F21" w14:paraId="19892C41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CD2220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646F367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731700" w:rsidRPr="00E43F21" w14:paraId="5356942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E7375DB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6E7D2DE5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FrenchPolynesia/10087PF/2013</w:t>
            </w:r>
          </w:p>
        </w:tc>
      </w:tr>
      <w:tr w:rsidR="00731700" w:rsidRPr="00E43F21" w14:paraId="62403F21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B7DFCEC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8" w:type="pct"/>
            <w:noWrap/>
            <w:hideMark/>
          </w:tcPr>
          <w:p w14:paraId="6B5CCD63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731700" w:rsidRPr="00E43F21" w14:paraId="7034BDF0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5C2D20B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8" w:type="pct"/>
            <w:noWrap/>
            <w:hideMark/>
          </w:tcPr>
          <w:p w14:paraId="2E00CFE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731700" w:rsidRPr="00E43F21" w14:paraId="4ED8150A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267850B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9.1</w:t>
            </w:r>
          </w:p>
        </w:tc>
        <w:tc>
          <w:tcPr>
            <w:tcW w:w="3838" w:type="pct"/>
            <w:noWrap/>
            <w:hideMark/>
          </w:tcPr>
          <w:p w14:paraId="4867BD5B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731700" w:rsidRPr="00E43F21" w14:paraId="5C812B78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2ABF753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7.1</w:t>
            </w:r>
          </w:p>
        </w:tc>
        <w:tc>
          <w:tcPr>
            <w:tcW w:w="3838" w:type="pct"/>
            <w:noWrap/>
            <w:hideMark/>
          </w:tcPr>
          <w:p w14:paraId="2A3C0B10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731700" w:rsidRPr="00E43F21" w14:paraId="48FAB8F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26D7F72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8" w:type="pct"/>
            <w:noWrap/>
            <w:hideMark/>
          </w:tcPr>
          <w:p w14:paraId="1DBF24F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731700" w:rsidRPr="00E43F21" w14:paraId="435CAF03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5964793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8.1</w:t>
            </w:r>
          </w:p>
        </w:tc>
        <w:tc>
          <w:tcPr>
            <w:tcW w:w="3838" w:type="pct"/>
            <w:noWrap/>
            <w:hideMark/>
          </w:tcPr>
          <w:p w14:paraId="0144B191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731700" w:rsidRPr="00E43F21" w14:paraId="19C566BB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5B2EDCA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8" w:type="pct"/>
            <w:noWrap/>
            <w:hideMark/>
          </w:tcPr>
          <w:p w14:paraId="4C5952A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731700" w:rsidRPr="00E43F21" w14:paraId="7A331D7C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502CA08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K8.1</w:t>
            </w:r>
          </w:p>
        </w:tc>
        <w:tc>
          <w:tcPr>
            <w:tcW w:w="3838" w:type="pct"/>
            <w:noWrap/>
            <w:hideMark/>
          </w:tcPr>
          <w:p w14:paraId="170D744B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731700" w:rsidRPr="00E43F21" w14:paraId="63BBB2CE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5FF1FC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7771CC6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 virus</w:t>
            </w:r>
          </w:p>
        </w:tc>
      </w:tr>
      <w:tr w:rsidR="00731700" w:rsidRPr="00E43F21" w14:paraId="6F6CDB88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2C780F2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2AAAA44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731700" w:rsidRPr="00E43F21" w14:paraId="0C60F15F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E2EE2E6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27C35A03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 virus</w:t>
            </w:r>
          </w:p>
        </w:tc>
      </w:tr>
      <w:tr w:rsidR="00731700" w:rsidRPr="00E43F21" w14:paraId="4C71718C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7E18798A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403.1</w:t>
            </w:r>
          </w:p>
        </w:tc>
        <w:tc>
          <w:tcPr>
            <w:tcW w:w="3838" w:type="pct"/>
            <w:noWrap/>
            <w:hideMark/>
          </w:tcPr>
          <w:p w14:paraId="0BFB8D89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Nakayama</w:t>
            </w:r>
          </w:p>
        </w:tc>
      </w:tr>
      <w:tr w:rsidR="00731700" w:rsidRPr="00E43F21" w14:paraId="44677188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71DEB37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11D57147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731700" w:rsidRPr="00E43F21" w14:paraId="1B2A8CD7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F7B45D9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32ZD4.1</w:t>
            </w:r>
          </w:p>
        </w:tc>
        <w:tc>
          <w:tcPr>
            <w:tcW w:w="3838" w:type="pct"/>
            <w:noWrap/>
            <w:hideMark/>
          </w:tcPr>
          <w:p w14:paraId="47336EB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731700" w:rsidRPr="00E43F21" w14:paraId="0895BE5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A69D657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8" w:type="pct"/>
            <w:noWrap/>
            <w:hideMark/>
          </w:tcPr>
          <w:p w14:paraId="5950B753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731700" w:rsidRPr="00E43F21" w14:paraId="22D2A28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73B3417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8" w:type="pct"/>
            <w:noWrap/>
            <w:hideMark/>
          </w:tcPr>
          <w:p w14:paraId="3EE2EE09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731700" w:rsidRPr="00E43F21" w14:paraId="2840D74E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5B1743A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03C4997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731700" w:rsidRPr="00E43F21" w14:paraId="18363E6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A909A16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7874142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 virus</w:t>
            </w:r>
          </w:p>
        </w:tc>
      </w:tr>
      <w:tr w:rsidR="00731700" w:rsidRPr="00E43F21" w14:paraId="334FA767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74043F8B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6206A0B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 virus</w:t>
            </w:r>
          </w:p>
        </w:tc>
      </w:tr>
      <w:tr w:rsidR="00731700" w:rsidRPr="00E43F21" w14:paraId="00B7068F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1D5F2F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57D77BD9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 virus (STRAIN MRM61C)</w:t>
            </w:r>
          </w:p>
        </w:tc>
      </w:tr>
      <w:tr w:rsidR="00731700" w:rsidRPr="00E43F21" w14:paraId="77E12832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8833D72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8" w:type="pct"/>
            <w:noWrap/>
            <w:hideMark/>
          </w:tcPr>
          <w:p w14:paraId="2DD8F94F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Couma/1961</w:t>
            </w:r>
          </w:p>
        </w:tc>
      </w:tr>
      <w:tr w:rsidR="00731700" w:rsidRPr="00E43F21" w14:paraId="30BB566E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3CFFC37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8" w:type="pct"/>
            <w:noWrap/>
            <w:hideMark/>
          </w:tcPr>
          <w:p w14:paraId="2D0B9762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731700" w:rsidRPr="00E43F21" w14:paraId="5CB2E3E3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DEF8CE9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838" w:type="pct"/>
            <w:noWrap/>
            <w:hideMark/>
          </w:tcPr>
          <w:p w14:paraId="09FD7D0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731700" w:rsidRPr="00E43F21" w14:paraId="02484A67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55DD73F3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8" w:type="pct"/>
            <w:noWrap/>
            <w:hideMark/>
          </w:tcPr>
          <w:p w14:paraId="2BB60E1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731700" w:rsidRPr="00E43F21" w14:paraId="5A4E31F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2A5AF90F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8" w:type="pct"/>
            <w:noWrap/>
            <w:hideMark/>
          </w:tcPr>
          <w:p w14:paraId="7F116B4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 virus</w:t>
            </w:r>
          </w:p>
        </w:tc>
      </w:tr>
      <w:tr w:rsidR="00731700" w:rsidRPr="00E43F21" w14:paraId="05D15FD3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4DF347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8" w:type="pct"/>
            <w:noWrap/>
            <w:hideMark/>
          </w:tcPr>
          <w:p w14:paraId="01ED4088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731700" w:rsidRPr="00E43F21" w14:paraId="70D24DE7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C55E0E5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8" w:type="pct"/>
            <w:noWrap/>
            <w:hideMark/>
          </w:tcPr>
          <w:p w14:paraId="15A1875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731700" w:rsidRPr="00E43F21" w14:paraId="564D1626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F037853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165.1</w:t>
            </w:r>
          </w:p>
        </w:tc>
        <w:tc>
          <w:tcPr>
            <w:tcW w:w="3838" w:type="pct"/>
            <w:noWrap/>
            <w:hideMark/>
          </w:tcPr>
          <w:p w14:paraId="532BE71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899/81</w:t>
            </w:r>
          </w:p>
        </w:tc>
      </w:tr>
      <w:tr w:rsidR="00731700" w:rsidRPr="00E43F21" w14:paraId="008E362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657A3DE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8" w:type="pct"/>
            <w:noWrap/>
            <w:hideMark/>
          </w:tcPr>
          <w:p w14:paraId="4B366359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731700" w:rsidRPr="00E43F21" w14:paraId="5471137A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AC07ACA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84.1</w:t>
            </w:r>
          </w:p>
        </w:tc>
        <w:tc>
          <w:tcPr>
            <w:tcW w:w="3838" w:type="pct"/>
            <w:noWrap/>
            <w:hideMark/>
          </w:tcPr>
          <w:p w14:paraId="7533848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TH-36/1958</w:t>
            </w:r>
          </w:p>
        </w:tc>
      </w:tr>
      <w:tr w:rsidR="00731700" w:rsidRPr="00E43F21" w14:paraId="327D135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11050BB6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8" w:type="pct"/>
            <w:noWrap/>
            <w:hideMark/>
          </w:tcPr>
          <w:p w14:paraId="099EF72C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Asibi/1927</w:t>
            </w:r>
          </w:p>
        </w:tc>
      </w:tr>
      <w:tr w:rsidR="00731700" w:rsidRPr="00E43F21" w14:paraId="12326EC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35C184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8" w:type="pct"/>
            <w:noWrap/>
            <w:hideMark/>
          </w:tcPr>
          <w:p w14:paraId="7F1CE2B6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731700" w:rsidRPr="00E43F21" w14:paraId="4487A456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33D0C281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8" w:type="pct"/>
            <w:noWrap/>
            <w:hideMark/>
          </w:tcPr>
          <w:p w14:paraId="6AC28C27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731700" w:rsidRPr="00E43F21" w14:paraId="0E3FEE11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22B84DD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8" w:type="pct"/>
            <w:noWrap/>
            <w:hideMark/>
          </w:tcPr>
          <w:p w14:paraId="138FC9D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731700" w:rsidRPr="00E43F21" w14:paraId="25A3347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59CC04B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7T6D2.1</w:t>
            </w:r>
          </w:p>
        </w:tc>
        <w:tc>
          <w:tcPr>
            <w:tcW w:w="3838" w:type="pct"/>
            <w:noWrap/>
            <w:hideMark/>
          </w:tcPr>
          <w:p w14:paraId="2989C6F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msk hemorrhagic fever virus</w:t>
            </w:r>
          </w:p>
        </w:tc>
      </w:tr>
      <w:tr w:rsidR="00731700" w:rsidRPr="00E43F21" w14:paraId="6C11E153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120BCA9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4538.1</w:t>
            </w:r>
          </w:p>
        </w:tc>
        <w:tc>
          <w:tcPr>
            <w:tcW w:w="3838" w:type="pct"/>
            <w:noWrap/>
            <w:hideMark/>
          </w:tcPr>
          <w:p w14:paraId="5FF2436F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powassan virus (strain lb)</w:t>
            </w:r>
          </w:p>
        </w:tc>
      </w:tr>
      <w:tr w:rsidR="00731700" w:rsidRPr="00E43F21" w14:paraId="3A89AB04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4FE16F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8" w:type="pct"/>
            <w:noWrap/>
            <w:hideMark/>
          </w:tcPr>
          <w:p w14:paraId="22C35467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 ill virus</w:t>
            </w:r>
          </w:p>
        </w:tc>
      </w:tr>
      <w:tr w:rsidR="00731700" w:rsidRPr="00E43F21" w14:paraId="0564A13B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4E7289C0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7RF80.1</w:t>
            </w:r>
          </w:p>
        </w:tc>
        <w:tc>
          <w:tcPr>
            <w:tcW w:w="3838" w:type="pct"/>
            <w:noWrap/>
            <w:hideMark/>
          </w:tcPr>
          <w:p w14:paraId="1B1B67AA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yasanur Forest disease virus</w:t>
            </w:r>
          </w:p>
        </w:tc>
      </w:tr>
      <w:tr w:rsidR="00731700" w:rsidRPr="00E43F21" w14:paraId="5D4CAD1B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0089F7F4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8" w:type="pct"/>
            <w:noWrap/>
            <w:hideMark/>
          </w:tcPr>
          <w:p w14:paraId="47FA02DD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731700" w:rsidRPr="00E43F21" w14:paraId="6F5201E9" w14:textId="77777777" w:rsidTr="00824A56">
        <w:trPr>
          <w:trHeight w:val="309"/>
        </w:trPr>
        <w:tc>
          <w:tcPr>
            <w:tcW w:w="1162" w:type="pct"/>
            <w:noWrap/>
            <w:hideMark/>
          </w:tcPr>
          <w:p w14:paraId="6199BB6D" w14:textId="77777777" w:rsidR="00731700" w:rsidRPr="00E43F21" w:rsidRDefault="00731700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8" w:type="pct"/>
            <w:noWrap/>
            <w:hideMark/>
          </w:tcPr>
          <w:p w14:paraId="61B81D89" w14:textId="77777777" w:rsidR="00731700" w:rsidRPr="00E43F21" w:rsidRDefault="00731700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</w:tbl>
    <w:p w14:paraId="38202C20" w14:textId="77777777" w:rsidR="00731700" w:rsidRPr="00E43F21" w:rsidRDefault="00731700" w:rsidP="00731700">
      <w:pPr>
        <w:rPr>
          <w:lang w:val="en-US"/>
        </w:rPr>
      </w:pPr>
    </w:p>
    <w:p w14:paraId="1DC8F091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00"/>
    <w:rsid w:val="00147973"/>
    <w:rsid w:val="002160C0"/>
    <w:rsid w:val="00260A55"/>
    <w:rsid w:val="002D790D"/>
    <w:rsid w:val="003B5D26"/>
    <w:rsid w:val="00495244"/>
    <w:rsid w:val="004D1850"/>
    <w:rsid w:val="00616690"/>
    <w:rsid w:val="006F4A8C"/>
    <w:rsid w:val="00731700"/>
    <w:rsid w:val="00732207"/>
    <w:rsid w:val="00861C3E"/>
    <w:rsid w:val="009F6ADE"/>
    <w:rsid w:val="00A17DF3"/>
    <w:rsid w:val="00B40281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F6B99"/>
  <w14:defaultImageDpi w14:val="32767"/>
  <w15:chartTrackingRefBased/>
  <w15:docId w15:val="{ADBEF971-FD3E-4B36-9363-8C364397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00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700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700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700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700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700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700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700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700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70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700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70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700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31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70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700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70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31700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700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31700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7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7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700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3170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31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6:53:00Z</dcterms:created>
  <dcterms:modified xsi:type="dcterms:W3CDTF">2026-03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ce6f7-53bd-4f53-af06-87148395011a</vt:lpwstr>
  </property>
</Properties>
</file>